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2.  Primers and probes used in this study.</w:t>
      </w:r>
    </w:p>
    <w:tbl>
      <w:tblPr>
        <w:tblW w:w="13606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15"/>
        <w:gridCol w:w="5760"/>
        <w:gridCol w:w="5931"/>
      </w:tblGrid>
      <w:tr>
        <w:trPr/>
        <w:tc>
          <w:tcPr>
            <w:tcW w:w="191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rimer </w:t>
            </w:r>
          </w:p>
        </w:tc>
        <w:tc>
          <w:tcPr>
            <w:tcW w:w="57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Sequence (5’→3’)</w:t>
            </w:r>
          </w:p>
        </w:tc>
        <w:tc>
          <w:tcPr>
            <w:tcW w:w="5931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51" w:hanging="0"/>
              <w:jc w:val="center"/>
              <w:rPr>
                <w:vertAlign w:val="superscript"/>
              </w:rPr>
            </w:pPr>
            <w:r>
              <w:rPr/>
              <w:t>Target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A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G ATT GGC TGC ATT ATT T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ind w:left="-32" w:firstLine="32"/>
              <w:rPr>
                <w:i/>
                <w:i/>
              </w:rPr>
            </w:pPr>
            <w:r>
              <w:rPr/>
              <w:t xml:space="preserve">5’ primer for 5’ region of </w:t>
            </w:r>
            <w:r>
              <w:rPr>
                <w:i/>
              </w:rPr>
              <w:t>ccp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B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T ATA GTT ATT ATA ACA TGT ATT CTT CAC GGG CAA CAT CAT A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ind w:left="-32" w:firstLine="32"/>
              <w:rPr/>
            </w:pPr>
            <w:r>
              <w:rPr/>
              <w:t>3’ primer for 5’ region of</w:t>
            </w:r>
            <w:r>
              <w:rPr>
                <w:i/>
              </w:rPr>
              <w:t xml:space="preserve"> ccpA </w:t>
            </w:r>
            <w:r>
              <w:rPr/>
              <w:t xml:space="preserve">with </w:t>
            </w:r>
            <w:r>
              <w:rPr>
                <w:i/>
              </w:rPr>
              <w:t xml:space="preserve">spc </w:t>
            </w:r>
            <w:r>
              <w:rPr/>
              <w:t>sequence overlap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C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A TTT AAA TAA CAG ATT AAA AAA ATT ATA AAA ACG TGG GAC AAC TAA GTA ACT 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ind w:left="-32" w:firstLine="32"/>
              <w:rPr/>
            </w:pPr>
            <w:r>
              <w:rPr/>
              <w:t xml:space="preserve">5’ primer for 3’ region of </w:t>
            </w:r>
            <w:r>
              <w:rPr>
                <w:i/>
              </w:rPr>
              <w:t xml:space="preserve">ccpA </w:t>
            </w:r>
            <w:r>
              <w:rPr/>
              <w:t xml:space="preserve">with </w:t>
            </w:r>
            <w:r>
              <w:rPr>
                <w:i/>
              </w:rPr>
              <w:t xml:space="preserve">spc </w:t>
            </w:r>
            <w:r>
              <w:rPr/>
              <w:t>sequence overlap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D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HTMLTypewriter"/>
                <w:bCs/>
              </w:rPr>
              <w:t>GAT TTT TCG GGT GGT TAC CA</w:t>
            </w:r>
            <w:r>
              <w:rPr/>
              <w:t xml:space="preserve"> 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ind w:left="-32" w:firstLine="32"/>
              <w:rPr>
                <w:i/>
                <w:i/>
              </w:rPr>
            </w:pPr>
            <w:r>
              <w:rPr/>
              <w:t xml:space="preserve">3’ primer for 3’ region of </w:t>
            </w:r>
            <w:r>
              <w:rPr>
                <w:i/>
              </w:rPr>
              <w:t>ccp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/>
              <w:t>ccpA-spcF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A TGA TGT TGC CCG TGA AGA ATA CAT GTT ATA ATA ACT ATA A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pc</w:t>
            </w:r>
            <w:r>
              <w:rPr/>
              <w:t xml:space="preserve"> along with </w:t>
            </w:r>
            <w:r>
              <w:rPr>
                <w:i/>
              </w:rPr>
              <w:t xml:space="preserve">ccpA </w:t>
            </w:r>
            <w:r>
              <w:rPr/>
              <w:t>overlap sequence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/>
              <w:t>ccpA-spc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G TTA CTT AGT TGT CCC ACG TTT TTA TAA TTT TTT TAA TCT GTT ATT TAA ATA 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pc</w:t>
            </w:r>
            <w:r>
              <w:rPr/>
              <w:t xml:space="preserve"> along with </w:t>
            </w:r>
            <w:r>
              <w:rPr>
                <w:i/>
              </w:rPr>
              <w:t xml:space="preserve">ccpA </w:t>
            </w:r>
            <w:r>
              <w:rPr/>
              <w:t>overlap sequence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SouthF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HTMLTypewriter"/>
                <w:bCs/>
              </w:rPr>
              <w:t>AAC ATG CTA GCA ATG CCT T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ccpA</w:t>
            </w:r>
            <w:r>
              <w:rPr/>
              <w:t xml:space="preserve"> primer for Southern blot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South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HTMLTypewriter"/>
                <w:bCs/>
              </w:rPr>
              <w:t>ACC AGT GAT ATG ACC AGA ACT GT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</w:t>
            </w:r>
            <w:r>
              <w:rPr>
                <w:i/>
              </w:rPr>
              <w:t>ccpA</w:t>
            </w:r>
            <w:r>
              <w:rPr/>
              <w:t xml:space="preserve"> primer for Southern blot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</w:t>
            </w:r>
            <w:r>
              <w:rPr>
                <w:i/>
              </w:rPr>
              <w:t>Xma</w:t>
            </w:r>
            <w:r>
              <w:rPr/>
              <w:t>I-comp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TA TCC CGG GCA AGA TAC AAA CGT ATT T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ccpA</w:t>
            </w:r>
            <w:r>
              <w:rPr/>
              <w:t xml:space="preserve"> primer for complementat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</w:t>
            </w:r>
            <w:r>
              <w:rPr>
                <w:i/>
              </w:rPr>
              <w:t>Eco</w:t>
            </w:r>
            <w:r>
              <w:rPr/>
              <w:t>RI-comp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GA GGA ATT CAG ATG GTG CTC ATA ATT 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’</w:t>
            </w:r>
            <w:r>
              <w:rPr>
                <w:i/>
              </w:rPr>
              <w:t xml:space="preserve"> ccpA</w:t>
            </w:r>
            <w:r>
              <w:rPr/>
              <w:t xml:space="preserve"> primer for complementat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prot-NcoI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C ATG GGT AAT ACA GAT GAT ACC ATT A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ccpA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prot-EcoRI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GA ATT CTT ACT TAG TTG TCC CAC GTT 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</w:t>
            </w:r>
            <w:r>
              <w:rPr>
                <w:i/>
              </w:rPr>
              <w:t xml:space="preserve">ccpA </w:t>
            </w:r>
            <w:r>
              <w:rPr/>
              <w:t>primer for protein express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cpA</w:t>
            </w:r>
            <w:r>
              <w:rPr/>
              <w:t>-QRT-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GCG CAG CGC GTC ATT A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ccpA</w:t>
            </w:r>
            <w:r>
              <w:rPr/>
              <w:t xml:space="preserve"> primer for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cpA</w:t>
            </w:r>
            <w:r>
              <w:rPr/>
              <w:t>-QRT-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AGC CAC ATA AGC CGC TGT TGC TCC 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</w:t>
            </w:r>
            <w:r>
              <w:rPr>
                <w:i/>
              </w:rPr>
              <w:t>ccpA</w:t>
            </w:r>
            <w:r>
              <w:rPr/>
              <w:t xml:space="preserve"> primer for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cpA</w:t>
            </w:r>
            <w:r>
              <w:rPr/>
              <w:t>-QRT-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AGC CAC ATA AGC CGC TGT TGC TCC 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cpA</w:t>
            </w:r>
            <w:r>
              <w:rPr/>
              <w:t xml:space="preserve"> probe for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Pr-Prot-NcoI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C ATG GGT GCT TCA AAA GAC TTT 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hpr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Pr-Prot-EcoRI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GA ATT CTT ATG CCA ATC CCT CTT TA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</w:t>
            </w:r>
            <w:r>
              <w:rPr>
                <w:i/>
              </w:rPr>
              <w:t>hpr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PrK-Prot-NheI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GA ATT CCA TAT GAG TAT TTG CAA GGG TCT AAC 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hprK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PrK-Prot-XhoI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CG CTC GAG TCA TTG ACT CAC CTC ATT TTT G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 </w:t>
            </w:r>
            <w:r>
              <w:rPr>
                <w:i/>
              </w:rPr>
              <w:t>hprK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R-Prot-NheI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GT GGT CAT ATG ACA AAG AAA ATT TTA AT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covR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R-Prot-SapI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GT GGT GCT CTT CCG CAT TTC TCA CGA ATA ACT 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</w:t>
            </w:r>
            <w:r>
              <w:rPr>
                <w:i/>
              </w:rPr>
              <w:t>covR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</w:t>
            </w:r>
            <w:r>
              <w:rPr/>
              <w:t>-QRT-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ATG TCT ATA TTC GCT ATC TCC GCG GCA A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covR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</w:t>
            </w:r>
            <w:r>
              <w:rPr/>
              <w:t>-QRT-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TGA TGA AGC CGT TGA GAC TAA T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covR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</w:t>
            </w:r>
            <w:r>
              <w:rPr/>
              <w:t>-QRT-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GGA TAT AAG ATT CCT TGC CTG GA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covR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' </w:t>
            </w:r>
            <w:r>
              <w:rPr>
                <w:i/>
              </w:rPr>
              <w:t>covRS</w:t>
            </w:r>
            <w:r>
              <w:rPr/>
              <w:t xml:space="preserve"> PC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GAC CAT AGA GGG CAG AGA AG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PCR for </w:t>
            </w:r>
            <w:r>
              <w:rPr>
                <w:i/>
              </w:rPr>
              <w:t>covRS</w:t>
            </w:r>
            <w:r>
              <w:rPr/>
              <w:t xml:space="preserve"> operon sequencing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’ </w:t>
            </w:r>
            <w:r>
              <w:rPr>
                <w:i/>
              </w:rPr>
              <w:t>covRS</w:t>
            </w:r>
            <w:r>
              <w:rPr/>
              <w:t xml:space="preserve"> PC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CAG TTG TGG CAA AAG ACT G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PCR for </w:t>
            </w:r>
            <w:r>
              <w:rPr>
                <w:i/>
              </w:rPr>
              <w:t>covRS</w:t>
            </w:r>
            <w:r>
              <w:rPr/>
              <w:t xml:space="preserve"> operon sequencing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S</w:t>
            </w:r>
            <w:r>
              <w:rPr/>
              <w:t xml:space="preserve"> seq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AAA  ATT TGT GGG CTA TGT TCA AG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ovRS</w:t>
            </w:r>
            <w:r>
              <w:rPr/>
              <w:t xml:space="preserve"> sequencing prim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S</w:t>
            </w:r>
            <w:r>
              <w:rPr/>
              <w:t xml:space="preserve"> seq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GTC AGA AAA TCC AAA AAC GAT AG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ovRS</w:t>
            </w:r>
            <w:r>
              <w:rPr/>
              <w:t xml:space="preserve"> sequencing prim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S</w:t>
            </w:r>
            <w:r>
              <w:rPr/>
              <w:t xml:space="preserve"> seq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AAT ATC ACT GTC ATC TTT ACC CCA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ovRS</w:t>
            </w:r>
            <w:r>
              <w:rPr/>
              <w:t xml:space="preserve"> sequencing prim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S</w:t>
            </w:r>
            <w:r>
              <w:rPr/>
              <w:t xml:space="preserve"> seq4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TAG AGT ATT TGT GAT ATC GCG CT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ovRS</w:t>
            </w:r>
            <w:r>
              <w:rPr/>
              <w:t xml:space="preserve"> sequencing prime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lo </w:t>
            </w:r>
            <w:r>
              <w:rPr/>
              <w:t>QRT 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GAAATATCCGTATCATGGCTAGAGAG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lo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lo </w:t>
            </w:r>
            <w:r>
              <w:rPr/>
              <w:t>QRT 3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ACATCTCTTTCGTCGATCACTT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lo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lo </w:t>
            </w:r>
            <w:r>
              <w:rPr/>
              <w:t>QRT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GCCACCATTCCCAAGCTAAGCCAGT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lo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yCEP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G GAG CTT GGG ACA AGG GAT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pyCEP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pyCEP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A TGG GCC GGA TCG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pyCEP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yCEP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G GAG CTT GGG ACA AGG GAT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pyCEP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agA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TG CTC CTG GAG GCT GC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ag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agA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T CCG CTA CCA CCT TGA GAA 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ag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agA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C ACT TCC AGT AGC AAT TGA GAA GCA ACA A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ag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eB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C ACT AAA CCC TTC AGC TCT 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peB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peB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A GCA CTT TGG TAA CCG TTG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peB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eB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C TGC GCC GCC ACC AGT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peB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hasA</w:t>
            </w:r>
            <w:r>
              <w:rPr/>
              <w:t xml:space="preserve"> QRT 5’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CC GTT CCC TTG TCA ATA AAG G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has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hasA </w:t>
            </w:r>
            <w:r>
              <w:rPr/>
              <w:t>QRT 3’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T CAG CGT CAG ATC TTT CAA 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has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hasA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C CAT GCT CAA GCG TGG G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has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eB</w:t>
            </w:r>
            <w:r>
              <w:rPr>
                <w:b/>
                <w:i/>
              </w:rPr>
              <w:t xml:space="preserve"> </w:t>
            </w:r>
            <w:r>
              <w:rPr/>
              <w:t>cr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AAA GAT AGC GCT ATC ACA CCC CCT GTG ATA GCG CTA TC TTT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luorescein tagged DNA from </w:t>
            </w:r>
            <w:r>
              <w:rPr>
                <w:i/>
              </w:rPr>
              <w:t>speB</w:t>
            </w:r>
            <w:r>
              <w:rPr/>
              <w:t xml:space="preserve"> early intragenic region for CcpA DNA protein binding assay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nga/slo</w:t>
            </w:r>
            <w:r>
              <w:rPr/>
              <w:t xml:space="preserve"> cr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GTT GAA ATC GAT TAC TAC ACC CCC TGT AGT AAT CGA TTT CAA C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luorescein tagged DNA from </w:t>
            </w:r>
            <w:r>
              <w:rPr>
                <w:i/>
              </w:rPr>
              <w:t>nga/slo</w:t>
            </w:r>
            <w:r>
              <w:rPr/>
              <w:t xml:space="preserve"> promoter region for CcpA DNA protein binding assay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ftsX</w:t>
            </w:r>
            <w:r>
              <w:rPr/>
              <w:t xml:space="preserve">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G TGT TGT TGC TAT TGA CCC CCT CAA TAG CAA CAA CAC GA</w:t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luorescein tagged DNA from </w:t>
            </w:r>
            <w:r>
              <w:rPr>
                <w:i/>
              </w:rPr>
              <w:t>ftsX</w:t>
            </w:r>
            <w:r>
              <w:rPr/>
              <w:t xml:space="preserve"> promoter region for CcpA and CovR DNA protein binding assay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hasA </w:t>
            </w:r>
            <w:r>
              <w:rPr/>
              <w:t>CovR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CCT  TAT  TTT TAA AAA AAC   TTC CCC CAA GTT TTT  TTA AAA ATA AGG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luorescein tagged DNA from </w:t>
            </w:r>
            <w:r>
              <w:rPr>
                <w:i/>
              </w:rPr>
              <w:t>hasA</w:t>
            </w:r>
            <w:r>
              <w:rPr/>
              <w:t xml:space="preserve"> promoter region for CovR DNA protein binding assay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’ </w:t>
            </w:r>
            <w:r>
              <w:rPr>
                <w:i/>
              </w:rPr>
              <w:t>sagA</w:t>
            </w:r>
            <w:r>
              <w:rPr/>
              <w:t xml:space="preserve"> CovR prob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/>
              <w:t>TTT TGT CAT TTT TGA TAA TAT TAA AAA GAA AGG GTT TAC ATA TTA ATC AT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9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-fluorescein tagged DNA from </w:t>
            </w:r>
            <w:r>
              <w:rPr>
                <w:i/>
              </w:rPr>
              <w:t>sagA</w:t>
            </w:r>
            <w:r>
              <w:rPr/>
              <w:t xml:space="preserve"> promoter region for CovR DNA protein binding assay</w:t>
            </w:r>
          </w:p>
        </w:tc>
      </w:tr>
      <w:tr>
        <w:trPr/>
        <w:tc>
          <w:tcPr>
            <w:tcW w:w="19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’ </w:t>
            </w:r>
            <w:r>
              <w:rPr>
                <w:i/>
              </w:rPr>
              <w:t>sagA</w:t>
            </w:r>
            <w:r>
              <w:rPr/>
              <w:t xml:space="preserve"> CovR probe</w:t>
            </w:r>
          </w:p>
        </w:tc>
        <w:tc>
          <w:tcPr>
            <w:tcW w:w="576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TG ATT AAT ATG TAA ACC CTT TCT  TTT TAA TAT TAT  CAA AAA TGA CAA AA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9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DNA from </w:t>
            </w:r>
            <w:r>
              <w:rPr>
                <w:i/>
              </w:rPr>
              <w:t>sagA</w:t>
            </w:r>
            <w:r>
              <w:rPr/>
              <w:t xml:space="preserve"> promoter region for CovR DNA protein binding assay</w:t>
            </w:r>
          </w:p>
        </w:tc>
      </w:tr>
    </w:tbl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5:10:00Z</dcterms:created>
  <dc:creator>MDACC</dc:creator>
  <dc:description/>
  <cp:keywords/>
  <dc:language>en-US</dc:language>
  <cp:lastModifiedBy>MDACC</cp:lastModifiedBy>
  <dcterms:modified xsi:type="dcterms:W3CDTF">2011-09-02T15:11:00Z</dcterms:modified>
  <cp:revision>1</cp:revision>
  <dc:subject/>
  <dc:title>Table S2</dc:title>
</cp:coreProperties>
</file>